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C36" w:rsidRPr="007B6C36" w:rsidRDefault="007B6C36" w:rsidP="007B6C36">
      <w:pPr>
        <w:pStyle w:val="Titolo1"/>
        <w:spacing w:before="0" w:after="480" w:line="360" w:lineRule="auto"/>
        <w:jc w:val="both"/>
        <w:rPr>
          <w:sz w:val="28"/>
        </w:rPr>
      </w:pPr>
      <w:r w:rsidRPr="009413E0">
        <w:rPr>
          <w:sz w:val="28"/>
          <w:lang w:val="en-US"/>
        </w:rPr>
        <w:t>Supporting information accompanying the manuscript</w:t>
      </w:r>
      <w:r w:rsidRPr="007B6C36">
        <w:rPr>
          <w:sz w:val="28"/>
        </w:rPr>
        <w:t>:</w:t>
      </w:r>
    </w:p>
    <w:p w:rsidR="007B6C36" w:rsidRPr="00084F65" w:rsidRDefault="007B6C36" w:rsidP="007B6C36">
      <w:pPr>
        <w:pStyle w:val="Titolo1"/>
        <w:spacing w:before="0" w:after="480" w:line="360" w:lineRule="auto"/>
        <w:jc w:val="both"/>
        <w:rPr>
          <w:sz w:val="28"/>
        </w:rPr>
      </w:pPr>
      <w:r>
        <w:rPr>
          <w:sz w:val="28"/>
        </w:rPr>
        <w:t>Ultrasounds application for nut and coffee wastes valorisation via biomolecules solubilisation and methane production</w:t>
      </w:r>
    </w:p>
    <w:p w:rsidR="007B6C36" w:rsidRPr="00084F65" w:rsidRDefault="007B6C36" w:rsidP="007B6C36">
      <w:pPr>
        <w:spacing w:after="36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it-IT"/>
        </w:rPr>
      </w:pP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A. Oliva</w:t>
      </w: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  <w:lang w:val="it-IT"/>
        </w:rPr>
        <w:t>1*</w:t>
      </w: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, S. Papirio</w:t>
      </w: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  <w:lang w:val="it-IT"/>
        </w:rPr>
        <w:t>2</w:t>
      </w: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, G. Esposito</w:t>
      </w: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  <w:lang w:val="it-IT"/>
        </w:rPr>
        <w:t>2</w:t>
      </w: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, P.</w:t>
      </w:r>
      <w:r w:rsidR="004D3500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 </w:t>
      </w: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N.</w:t>
      </w:r>
      <w:r w:rsidR="004D3500">
        <w:rPr>
          <w:rFonts w:ascii="Times New Roman" w:hAnsi="Times New Roman" w:cs="Times New Roman"/>
          <w:color w:val="000000" w:themeColor="text1"/>
          <w:sz w:val="24"/>
          <w:lang w:val="it-IT"/>
        </w:rPr>
        <w:t xml:space="preserve"> </w:t>
      </w:r>
      <w:r w:rsidRPr="00084F65">
        <w:rPr>
          <w:rFonts w:ascii="Times New Roman" w:hAnsi="Times New Roman" w:cs="Times New Roman"/>
          <w:color w:val="000000" w:themeColor="text1"/>
          <w:sz w:val="24"/>
          <w:lang w:val="it-IT"/>
        </w:rPr>
        <w:t>L. Lens</w:t>
      </w: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  <w:lang w:val="it-IT"/>
        </w:rPr>
        <w:t>1</w:t>
      </w:r>
    </w:p>
    <w:p w:rsidR="007B6C36" w:rsidRPr="00084F65" w:rsidRDefault="007B6C36" w:rsidP="007B6C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84F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ional University of Ireland Galway, University Road, </w:t>
      </w:r>
      <w:r w:rsidRPr="00084F65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>H91 TK33,</w:t>
      </w:r>
      <w:r w:rsidRPr="00084F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lway, Ireland</w:t>
      </w:r>
    </w:p>
    <w:p w:rsidR="007B6C36" w:rsidRPr="00084F65" w:rsidRDefault="007B6C36" w:rsidP="007B6C36">
      <w:pPr>
        <w:spacing w:after="84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84F65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University of Naples </w:t>
      </w:r>
      <w:r w:rsidRPr="00084F65">
        <w:rPr>
          <w:rFonts w:ascii="Times New Roman" w:hAnsi="Times New Roman" w:cs="Times New Roman"/>
          <w:color w:val="000000" w:themeColor="text1"/>
          <w:sz w:val="24"/>
        </w:rPr>
        <w:t>Federico I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084F65">
        <w:rPr>
          <w:rFonts w:ascii="Times New Roman" w:hAnsi="Times New Roman" w:cs="Times New Roman"/>
          <w:color w:val="000000" w:themeColor="text1"/>
          <w:sz w:val="24"/>
        </w:rPr>
        <w:t>Department of Civil, Architectural and Environmental 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ngineering, </w:t>
      </w:r>
      <w:r w:rsidRPr="00084F65">
        <w:rPr>
          <w:rFonts w:ascii="Times New Roman" w:hAnsi="Times New Roman" w:cs="Times New Roman"/>
          <w:color w:val="000000" w:themeColor="text1"/>
          <w:sz w:val="24"/>
        </w:rPr>
        <w:t>Via Claudio 21, 80125, Naples, Italy</w:t>
      </w:r>
    </w:p>
    <w:p w:rsidR="007B6C36" w:rsidRPr="00084F65" w:rsidRDefault="007B6C36" w:rsidP="007B6C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084F6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*Corresponding author </w:t>
      </w:r>
    </w:p>
    <w:p w:rsidR="007B6C36" w:rsidRDefault="007B6C36" w:rsidP="007B6C36">
      <w:pPr>
        <w:spacing w:after="0" w:line="360" w:lineRule="auto"/>
        <w:jc w:val="both"/>
        <w:rPr>
          <w:rStyle w:val="Collegamentoipertestuale"/>
          <w:rFonts w:ascii="Times New Roman" w:hAnsi="Times New Roman" w:cs="Times New Roman"/>
          <w:color w:val="000000" w:themeColor="text1"/>
          <w:sz w:val="24"/>
          <w:lang w:val="en-US"/>
        </w:rPr>
      </w:pPr>
      <w:r w:rsidRPr="00084F6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Email: </w:t>
      </w:r>
      <w:hyperlink r:id="rId4" w:history="1">
        <w:r w:rsidRPr="00084F65">
          <w:rPr>
            <w:rStyle w:val="Collegamentoipertestuale"/>
            <w:rFonts w:ascii="Times New Roman" w:hAnsi="Times New Roman" w:cs="Times New Roman"/>
            <w:color w:val="000000" w:themeColor="text1"/>
            <w:sz w:val="24"/>
            <w:lang w:val="en-US"/>
          </w:rPr>
          <w:t>A.OLIVA1@nuigalway.ie</w:t>
        </w:r>
      </w:hyperlink>
      <w:r>
        <w:rPr>
          <w:rStyle w:val="Collegamentoipertestuale"/>
          <w:rFonts w:ascii="Times New Roman" w:hAnsi="Times New Roman" w:cs="Times New Roman"/>
          <w:color w:val="000000" w:themeColor="text1"/>
          <w:sz w:val="24"/>
          <w:lang w:val="en-US"/>
        </w:rPr>
        <w:br w:type="page"/>
      </w:r>
    </w:p>
    <w:p w:rsidR="005265D4" w:rsidRDefault="005265D4" w:rsidP="007B6C36">
      <w:pPr>
        <w:spacing w:after="0" w:line="360" w:lineRule="auto"/>
        <w:jc w:val="both"/>
        <w:rPr>
          <w:rFonts w:ascii="Times New Roman" w:hAnsi="Times New Roman" w:cs="Times New Roman"/>
          <w:b/>
          <w:sz w:val="20"/>
        </w:rPr>
        <w:sectPr w:rsidR="005265D4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:rsidR="007B6C36" w:rsidRPr="00A214E5" w:rsidRDefault="007B6C36" w:rsidP="007B6C36">
      <w:pPr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A214E5">
        <w:rPr>
          <w:rFonts w:ascii="Times New Roman" w:hAnsi="Times New Roman" w:cs="Times New Roman"/>
          <w:b/>
          <w:sz w:val="20"/>
        </w:rPr>
        <w:lastRenderedPageBreak/>
        <w:t xml:space="preserve">Table S1 </w:t>
      </w:r>
      <w:r w:rsidRPr="00A214E5">
        <w:rPr>
          <w:rFonts w:ascii="Times New Roman" w:hAnsi="Times New Roman" w:cs="Times New Roman"/>
          <w:b/>
          <w:sz w:val="18"/>
          <w:szCs w:val="20"/>
          <w:lang w:val="en-US"/>
        </w:rPr>
        <w:t>–</w:t>
      </w:r>
      <w:r w:rsidRPr="00A214E5">
        <w:rPr>
          <w:rFonts w:ascii="Times New Roman" w:hAnsi="Times New Roman" w:cs="Times New Roman"/>
          <w:sz w:val="20"/>
        </w:rPr>
        <w:t xml:space="preserve"> pH measured in the bottles </w:t>
      </w:r>
      <w:r>
        <w:rPr>
          <w:rFonts w:ascii="Times New Roman" w:hAnsi="Times New Roman" w:cs="Times New Roman"/>
          <w:sz w:val="20"/>
        </w:rPr>
        <w:t xml:space="preserve">digesting the liquid fraction from ultrasounds pretreatment </w:t>
      </w:r>
      <w:r w:rsidRPr="00A214E5">
        <w:rPr>
          <w:rFonts w:ascii="Times New Roman" w:hAnsi="Times New Roman" w:cs="Times New Roman"/>
          <w:sz w:val="20"/>
        </w:rPr>
        <w:t xml:space="preserve">at day 0 of </w:t>
      </w:r>
      <w:r>
        <w:rPr>
          <w:rFonts w:ascii="Times New Roman" w:hAnsi="Times New Roman" w:cs="Times New Roman"/>
          <w:sz w:val="20"/>
        </w:rPr>
        <w:t xml:space="preserve">observation </w:t>
      </w:r>
      <w:r w:rsidRPr="00A214E5">
        <w:rPr>
          <w:rFonts w:ascii="Times New Roman" w:hAnsi="Times New Roman" w:cs="Times New Roman"/>
          <w:sz w:val="20"/>
        </w:rPr>
        <w:t>and methane potential</w:t>
      </w:r>
      <w:r w:rsidR="00A0488C">
        <w:rPr>
          <w:rFonts w:ascii="Times New Roman" w:hAnsi="Times New Roman" w:cs="Times New Roman"/>
          <w:sz w:val="20"/>
        </w:rPr>
        <w:t xml:space="preserve"> with related statistical information</w:t>
      </w:r>
      <w:r w:rsidRPr="00A214E5">
        <w:rPr>
          <w:rFonts w:ascii="Times New Roman" w:hAnsi="Times New Roman" w:cs="Times New Roman"/>
          <w:sz w:val="20"/>
        </w:rPr>
        <w:t xml:space="preserve"> of </w:t>
      </w:r>
      <w:r>
        <w:rPr>
          <w:rFonts w:ascii="Times New Roman" w:hAnsi="Times New Roman" w:cs="Times New Roman"/>
          <w:sz w:val="20"/>
        </w:rPr>
        <w:t>the liquid fractions expressed either as methane per 100 mL of liquor or as methane per gram of glucose added from the liquor.</w:t>
      </w:r>
    </w:p>
    <w:tbl>
      <w:tblPr>
        <w:tblW w:w="12083" w:type="dxa"/>
        <w:jc w:val="center"/>
        <w:tblLook w:val="04A0" w:firstRow="1" w:lastRow="0" w:firstColumn="1" w:lastColumn="0" w:noHBand="0" w:noVBand="1"/>
      </w:tblPr>
      <w:tblGrid>
        <w:gridCol w:w="1134"/>
        <w:gridCol w:w="1360"/>
        <w:gridCol w:w="964"/>
        <w:gridCol w:w="1871"/>
        <w:gridCol w:w="1417"/>
        <w:gridCol w:w="964"/>
        <w:gridCol w:w="1020"/>
        <w:gridCol w:w="1814"/>
        <w:gridCol w:w="1539"/>
      </w:tblGrid>
      <w:tr w:rsidR="005265D4" w:rsidRPr="00CB226A" w:rsidTr="004D3500">
        <w:trPr>
          <w:trHeight w:val="90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ubstra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retreatment conditio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Initial pH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Methane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roduction</w:t>
            </w:r>
          </w:p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mL/100 mL liquo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B5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al informatio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B5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Liquor</w:t>
            </w: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in</w:t>
            </w:r>
            <w:proofErr w:type="spellEnd"/>
          </w:p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mL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Glucose</w:t>
            </w: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in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             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Methane potential</w:t>
            </w:r>
          </w:p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(mL/g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lucose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in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3B5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atistical informatio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B5B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azelnut 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 w:rsid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kin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liqu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O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.0 ± 0.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5.3 ± 12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1.5 ± 18.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65D4" w:rsidRPr="00CB226A" w:rsidRDefault="007362DD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 80 °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9.9 ± 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0.8 ± 5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8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1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80 °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0.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  <w:r w:rsid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lmond 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 w:rsid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ell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liqu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O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84.4 ± 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1.6 ± 13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 80 °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7.0 ± 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4.2 ± 25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7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2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80 °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7 ± 0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FC5F9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2.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A0488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 w:rsid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ent Coffee Grounds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liqu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O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02.9 ± 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3A1D7C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85.5 ± 39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 80 °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9 ± 0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60.9 ± 1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3A1D7C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90.5 ± 60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7 ± 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A0488C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 ± 2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65D4" w:rsidRPr="00CB226A" w:rsidRDefault="00A0488C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5265D4" w:rsidRPr="00CB226A" w:rsidTr="005265D4">
        <w:trPr>
          <w:trHeight w:val="340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</w:t>
            </w:r>
            <w:proofErr w:type="spellEnd"/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80 °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8 ± 0.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2 ± 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3A1D7C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5D4" w:rsidRPr="00CB226A" w:rsidRDefault="005265D4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CB226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1 ± 0.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65D4" w:rsidRPr="00CB226A" w:rsidRDefault="00BB4FB8" w:rsidP="00C45E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</w:tbl>
    <w:p w:rsidR="004D3500" w:rsidRDefault="005265D4" w:rsidP="005265D4">
      <w:pPr>
        <w:spacing w:before="120"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B5BE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sharing letters means that the condition was significantly different (p &lt; 0.05) than the compared condition.</w:t>
      </w:r>
      <w:r w:rsidR="004D3500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5265D4" w:rsidRDefault="004D3500" w:rsidP="004D3500">
      <w:pPr>
        <w:spacing w:before="120"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3500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</w:t>
      </w:r>
      <w:r w:rsidR="00C45E0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bookmarkStart w:id="0" w:name="_GoBack"/>
      <w:bookmarkEnd w:id="0"/>
      <w:r w:rsidRPr="004D350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 Mass balance assessment considering the full extractives, total structural sugars, total lignin, ashes, and unknown matter measured before and after ultrasounds pretreatment.</w:t>
      </w:r>
    </w:p>
    <w:tbl>
      <w:tblPr>
        <w:tblW w:w="12902" w:type="dxa"/>
        <w:tblLook w:val="04A0" w:firstRow="1" w:lastRow="0" w:firstColumn="1" w:lastColumn="0" w:noHBand="0" w:noVBand="1"/>
      </w:tblPr>
      <w:tblGrid>
        <w:gridCol w:w="1134"/>
        <w:gridCol w:w="1649"/>
        <w:gridCol w:w="1077"/>
        <w:gridCol w:w="1417"/>
        <w:gridCol w:w="1077"/>
        <w:gridCol w:w="1417"/>
        <w:gridCol w:w="1247"/>
        <w:gridCol w:w="1134"/>
        <w:gridCol w:w="850"/>
        <w:gridCol w:w="850"/>
        <w:gridCol w:w="1050"/>
      </w:tblGrid>
      <w:tr w:rsidR="004D3500" w:rsidRPr="004D3500" w:rsidTr="004D3500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ubstrate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retreatment Condition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Initial substrate  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        (g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Substrate </w:t>
            </w:r>
            <w:proofErr w:type="spellStart"/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olubilisation</w:t>
            </w:r>
            <w:proofErr w:type="spellEnd"/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        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Substrate loss                    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(g)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olid fraction</w:t>
            </w:r>
            <w:r w:rsidRPr="004D3500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0"/>
                <w:szCs w:val="20"/>
                <w:lang w:val="en-US"/>
              </w:rPr>
              <w:t xml:space="preserve"> recovered</w:t>
            </w:r>
          </w:p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Full Extractives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ructural</w:t>
            </w:r>
          </w:p>
          <w:p w:rsid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Sugars </w:t>
            </w:r>
          </w:p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otal Lignin</w:t>
            </w:r>
          </w:p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Ashes        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Unknown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          (g)</w:t>
            </w:r>
          </w:p>
        </w:tc>
      </w:tr>
      <w:tr w:rsidR="004D3500" w:rsidRPr="004D3500" w:rsidTr="004D3500">
        <w:trPr>
          <w:trHeight w:val="45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D3500" w:rsidRPr="004D3500" w:rsidTr="004D3500">
        <w:trPr>
          <w:trHeight w:val="45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azelnut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k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lmond 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el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pent Coffee Ground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4D3500" w:rsidRPr="004D3500" w:rsidTr="004D3500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D3500" w:rsidRPr="004D3500" w:rsidRDefault="004D3500" w:rsidP="004D350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9.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3500" w:rsidRPr="004D3500" w:rsidRDefault="004D3500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</w:tbl>
    <w:p w:rsidR="004D3500" w:rsidRPr="003B5BE4" w:rsidRDefault="004D3500" w:rsidP="005265D4">
      <w:pPr>
        <w:spacing w:before="120"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4D3500" w:rsidRDefault="004D3500">
      <w:r>
        <w:br w:type="page"/>
      </w:r>
    </w:p>
    <w:p w:rsidR="005265D4" w:rsidRDefault="005265D4">
      <w:pPr>
        <w:sectPr w:rsidR="005265D4" w:rsidSect="005265D4">
          <w:pgSz w:w="15840" w:h="12240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A0488C" w:rsidRPr="003B5BE4" w:rsidRDefault="00A0488C" w:rsidP="00A0488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 w:rsidRPr="00A0488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 </w:t>
      </w:r>
      <w:r w:rsidRPr="00A0488C">
        <w:rPr>
          <w:rFonts w:ascii="Times New Roman" w:hAnsi="Times New Roman" w:cs="Times New Roman"/>
          <w:b/>
          <w:sz w:val="20"/>
          <w:szCs w:val="20"/>
          <w:lang w:val="en-US"/>
        </w:rPr>
        <w:t xml:space="preserve">– </w:t>
      </w:r>
      <w:r w:rsidRPr="00A0488C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Chemical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composition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and related statistical information 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of untreated and pretreated substrates expressed as total extractives, total structural sugars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>and total lignin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Pretreatment media: distilled water and a 50% (</w:t>
      </w:r>
      <w:r w:rsidRPr="003B5BE4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v/v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methanol (MeOH) solution </w:t>
      </w:r>
      <w:r w:rsidRPr="003B5BE4">
        <w:rPr>
          <w:rFonts w:ascii="Times New Roman" w:hAnsi="Times New Roman" w:cs="Times New Roman"/>
          <w:color w:val="000000" w:themeColor="text1"/>
          <w:sz w:val="20"/>
          <w:szCs w:val="24"/>
        </w:rPr>
        <w:t>catalysed by 0.1% (</w:t>
      </w:r>
      <w:r w:rsidRPr="003B5BE4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w/v</w:t>
      </w:r>
      <w:r w:rsidRPr="003B5BE4">
        <w:rPr>
          <w:rFonts w:ascii="Times New Roman" w:hAnsi="Times New Roman" w:cs="Times New Roman"/>
          <w:color w:val="000000" w:themeColor="text1"/>
          <w:sz w:val="20"/>
          <w:szCs w:val="24"/>
        </w:rPr>
        <w:t>) sulfuric acid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Pretreatment temperature: ambient temperature (T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US"/>
        </w:rPr>
        <w:t>amb</w:t>
      </w:r>
      <w:r w:rsidRPr="003B5BE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and 80 °C.</w:t>
      </w:r>
    </w:p>
    <w:tbl>
      <w:tblPr>
        <w:tblW w:w="12868" w:type="dxa"/>
        <w:tblLook w:val="04A0" w:firstRow="1" w:lastRow="0" w:firstColumn="1" w:lastColumn="0" w:noHBand="0" w:noVBand="1"/>
      </w:tblPr>
      <w:tblGrid>
        <w:gridCol w:w="1077"/>
        <w:gridCol w:w="1417"/>
        <w:gridCol w:w="1134"/>
        <w:gridCol w:w="850"/>
        <w:gridCol w:w="1474"/>
        <w:gridCol w:w="1134"/>
        <w:gridCol w:w="850"/>
        <w:gridCol w:w="1474"/>
        <w:gridCol w:w="1134"/>
        <w:gridCol w:w="850"/>
        <w:gridCol w:w="1474"/>
      </w:tblGrid>
      <w:tr w:rsidR="00A0488C" w:rsidRPr="00A0488C" w:rsidTr="00A0488C">
        <w:trPr>
          <w:trHeight w:val="402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>
              <w:t xml:space="preserve"> 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ubstrat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Pretreatment Condition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otal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Extractives 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/100 g TS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otal Structural Sugars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g/100 g TS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Total Ligni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(g/100 g TS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0488C" w:rsidRPr="00A0488C" w:rsidTr="004D3500">
        <w:trPr>
          <w:trHeight w:val="567"/>
        </w:trPr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 Dev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atistical informatio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 Dev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atistical informatio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 Dev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US"/>
              </w:rPr>
              <w:t>Statistical information</w:t>
            </w:r>
            <w:r w:rsidRPr="00A0488C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zelnut Sk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6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 xml:space="preserve">lmond 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9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1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pent Coffee Grou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8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18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7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H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O_80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4D3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</w:t>
            </w:r>
            <w:r w:rsidR="004D350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T</w:t>
            </w: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vertAlign w:val="subscript"/>
                <w:lang w:val="en-US"/>
              </w:rPr>
              <w:t>am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A0488C" w:rsidRPr="00A0488C" w:rsidTr="00A0488C">
        <w:trPr>
          <w:trHeight w:val="300"/>
        </w:trPr>
        <w:tc>
          <w:tcPr>
            <w:tcW w:w="107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MeOH_80 °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4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45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2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88C" w:rsidRPr="00A0488C" w:rsidRDefault="00A0488C" w:rsidP="00A0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</w:pPr>
            <w:r w:rsidRPr="00A0488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US"/>
              </w:rPr>
              <w:t>a</w:t>
            </w:r>
          </w:p>
        </w:tc>
      </w:tr>
    </w:tbl>
    <w:p w:rsidR="00A0488C" w:rsidRPr="00A0488C" w:rsidRDefault="00A0488C" w:rsidP="00A0488C">
      <w:pPr>
        <w:spacing w:before="120" w:after="0" w:line="360" w:lineRule="auto"/>
        <w:jc w:val="center"/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</w:pP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  <w:vertAlign w:val="superscript"/>
        </w:rPr>
        <w:t>a</w: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t xml:space="preserve"> Total structural sugars are obtained as the sum of glucan, xylan, mannan, arabinan, galactan, and rhamnan.</w:t>
      </w:r>
    </w:p>
    <w:p w:rsidR="00A0488C" w:rsidRPr="00A0488C" w:rsidRDefault="00A0488C" w:rsidP="00A0488C">
      <w:pPr>
        <w:spacing w:after="0" w:line="360" w:lineRule="auto"/>
        <w:jc w:val="center"/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</w:pP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  <w:vertAlign w:val="superscript"/>
        </w:rPr>
        <w:t>b</w: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t xml:space="preserve"> Total lignin is calculated as the sum of acid soluble lignin and Klason lignin </w: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fldChar w:fldCharType="begin" w:fldLock="1"/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instrText>ADDIN CSL_CITATION {"citationItems":[{"id":"ITEM-1","itemData":{"author":[{"dropping-particle":"","family":"Sluiter","given":"A.","non-dropping-particle":"","parse-names":false,"suffix":""},{"dropping-particle":"","family":"Hames","given":"B.","non-dropping-particle":"","parse-names":false,"suffix":""},{"dropping-particle":"","family":"Ruiz","given":"R.","non-dropping-particle":"","parse-names":false,"suffix":""},{"dropping-particle":"","family":"Scarlata","given":"C.","non-dropping-particle":"","parse-names":false,"suffix":""},{"dropping-particle":"","family":"Sluiter","given":"J.","non-dropping-particle":"","parse-names":false,"suffix":""},{"dropping-particle":"","family":"Templeton","given":"D.","non-dropping-particle":"","parse-names":false,"suffix":""},{"dropping-particle":"","family":"Crocker","given":"D.","non-dropping-particle":"","parse-names":false,"suffix":""}],"container-title":"National Renewable Energy Laboratory. Technical Report NREL/ TP -510 -42618","id":"ITEM-1","issued":{"date-parts":[["2008"]]},"title":"Determination of Structural Carbohydrates and Lignin in Biomass","type":"article-journal"},"uris":["http://www.mendeley.com/documents/?uuid=04ad7771-2cf9-43ae-aaab-211681a3da41"]}],"mendeley":{"formattedCitation":"(Sluiter et al., 2008)","plainTextFormattedCitation":"(Sluiter et al., 2008)","previouslyFormattedCitation":"(Sluiter et al., 2008)"},"properties":{"noteIndex":0},"schema":"https://github.com/citation-style-language/schema/raw/master/csl-citation.json"}</w:instrTex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fldChar w:fldCharType="separate"/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t>(Sluiter et al., 2008)</w: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fldChar w:fldCharType="end"/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t>.</w:t>
      </w:r>
    </w:p>
    <w:p w:rsidR="00A0488C" w:rsidRPr="00A0488C" w:rsidRDefault="00A0488C" w:rsidP="00A0488C">
      <w:pPr>
        <w:spacing w:after="0"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  <w:vertAlign w:val="superscript"/>
        </w:rPr>
        <w:t>c</w:t>
      </w:r>
      <w:r w:rsidRPr="00A0488C">
        <w:rPr>
          <w:rFonts w:ascii="Times New Roman" w:eastAsiaTheme="majorEastAsia" w:hAnsi="Times New Roman" w:cstheme="majorBidi"/>
          <w:i/>
          <w:color w:val="000000" w:themeColor="text1"/>
          <w:sz w:val="20"/>
          <w:szCs w:val="26"/>
        </w:rPr>
        <w:t xml:space="preserve"> </w:t>
      </w:r>
      <w:r w:rsidRPr="00A0488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 sharing letters means that the condition was significantly different (p &lt; 0.05) than the compared condition.</w:t>
      </w:r>
    </w:p>
    <w:sectPr w:rsidR="00A0488C" w:rsidRPr="00A0488C" w:rsidSect="00A0488C">
      <w:pgSz w:w="15840" w:h="12240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DOyMDGyMDa2MLFU0lEKTi0uzszPAykwqQUAO51k2iwAAAA="/>
  </w:docVars>
  <w:rsids>
    <w:rsidRoot w:val="007B6C36"/>
    <w:rsid w:val="001401C1"/>
    <w:rsid w:val="003A1D7C"/>
    <w:rsid w:val="003F6C07"/>
    <w:rsid w:val="0042762F"/>
    <w:rsid w:val="00452DC3"/>
    <w:rsid w:val="004D3500"/>
    <w:rsid w:val="005265D4"/>
    <w:rsid w:val="00572BD1"/>
    <w:rsid w:val="00681C0A"/>
    <w:rsid w:val="007362DD"/>
    <w:rsid w:val="007B6C36"/>
    <w:rsid w:val="00A0488C"/>
    <w:rsid w:val="00BB4FB8"/>
    <w:rsid w:val="00C35471"/>
    <w:rsid w:val="00C45E05"/>
    <w:rsid w:val="00FC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6881FD-2513-454E-BC49-B9B5A062B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6C36"/>
    <w:rPr>
      <w:noProof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B6C3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048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B6C36"/>
    <w:rPr>
      <w:rFonts w:ascii="Times New Roman" w:eastAsiaTheme="majorEastAsia" w:hAnsi="Times New Roman" w:cstheme="majorBidi"/>
      <w:b/>
      <w:noProof/>
      <w:color w:val="000000" w:themeColor="text1"/>
      <w:sz w:val="24"/>
      <w:szCs w:val="32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7B6C36"/>
    <w:rPr>
      <w:color w:val="0563C1" w:themeColor="hyperlink"/>
      <w:u w:val="single"/>
    </w:rPr>
  </w:style>
  <w:style w:type="character" w:customStyle="1" w:styleId="st">
    <w:name w:val="st"/>
    <w:basedOn w:val="Carpredefinitoparagrafo"/>
    <w:rsid w:val="007B6C36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0488C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A04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8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OLIVA1@nuigalway.i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Oliva</dc:creator>
  <cp:keywords/>
  <dc:description/>
  <cp:lastModifiedBy>Armando Oliva</cp:lastModifiedBy>
  <cp:revision>6</cp:revision>
  <dcterms:created xsi:type="dcterms:W3CDTF">2022-05-23T21:51:00Z</dcterms:created>
  <dcterms:modified xsi:type="dcterms:W3CDTF">2022-07-09T16:40:00Z</dcterms:modified>
</cp:coreProperties>
</file>